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B1AFB" w14:textId="26910B22" w:rsidR="005908F5" w:rsidRPr="007F46BD" w:rsidRDefault="00CF3B44">
      <w:pPr>
        <w:rPr>
          <w:b/>
          <w:bCs/>
          <w:sz w:val="24"/>
          <w:szCs w:val="24"/>
        </w:rPr>
      </w:pPr>
      <w:r w:rsidRPr="007F46BD">
        <w:rPr>
          <w:b/>
          <w:bCs/>
          <w:sz w:val="24"/>
          <w:szCs w:val="24"/>
        </w:rPr>
        <w:t>Supplementa</w:t>
      </w:r>
      <w:r w:rsidR="007F46BD" w:rsidRPr="007F46BD">
        <w:rPr>
          <w:b/>
          <w:bCs/>
          <w:sz w:val="24"/>
          <w:szCs w:val="24"/>
        </w:rPr>
        <w:t>ry</w:t>
      </w:r>
      <w:r w:rsidRPr="007F46BD">
        <w:rPr>
          <w:b/>
          <w:bCs/>
          <w:sz w:val="24"/>
          <w:szCs w:val="24"/>
        </w:rPr>
        <w:t xml:space="preserve"> </w:t>
      </w:r>
      <w:r w:rsidR="005908F5" w:rsidRPr="007F46BD">
        <w:rPr>
          <w:b/>
          <w:bCs/>
          <w:sz w:val="24"/>
          <w:szCs w:val="24"/>
        </w:rPr>
        <w:t xml:space="preserve">Table </w:t>
      </w:r>
      <w:r w:rsidR="007F46BD" w:rsidRPr="007F46BD">
        <w:rPr>
          <w:b/>
          <w:bCs/>
          <w:sz w:val="24"/>
          <w:szCs w:val="24"/>
        </w:rPr>
        <w:t>S2</w:t>
      </w:r>
      <w:r w:rsidR="005908F5" w:rsidRPr="007F46BD">
        <w:rPr>
          <w:b/>
          <w:bCs/>
          <w:sz w:val="24"/>
          <w:szCs w:val="24"/>
        </w:rPr>
        <w:t xml:space="preserve">: </w:t>
      </w:r>
      <w:r w:rsidR="00C32F9E" w:rsidRPr="007F46BD">
        <w:rPr>
          <w:b/>
          <w:bCs/>
          <w:sz w:val="24"/>
          <w:szCs w:val="24"/>
        </w:rPr>
        <w:t xml:space="preserve">Inter-Assay </w:t>
      </w:r>
      <w:r w:rsidR="005908F5" w:rsidRPr="007F46BD">
        <w:rPr>
          <w:b/>
          <w:bCs/>
          <w:sz w:val="24"/>
          <w:szCs w:val="24"/>
        </w:rPr>
        <w:t>Agreement between PD-L1 SP142 and 22C3 Assay Scores in TNBC TMA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962"/>
        <w:gridCol w:w="853"/>
        <w:gridCol w:w="901"/>
        <w:gridCol w:w="845"/>
        <w:gridCol w:w="1355"/>
        <w:gridCol w:w="1829"/>
        <w:gridCol w:w="1440"/>
        <w:gridCol w:w="1530"/>
      </w:tblGrid>
      <w:tr w:rsidR="00015278" w:rsidRPr="007F46BD" w14:paraId="103152F4" w14:textId="77777777" w:rsidTr="007F46BD">
        <w:trPr>
          <w:trHeight w:val="552"/>
        </w:trPr>
        <w:tc>
          <w:tcPr>
            <w:tcW w:w="962" w:type="dxa"/>
            <w:vMerge w:val="restart"/>
            <w:vAlign w:val="bottom"/>
          </w:tcPr>
          <w:p w14:paraId="2BC2E727" w14:textId="521A1D1C" w:rsidR="00015278" w:rsidRP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 SP142 </w:t>
            </w:r>
          </w:p>
          <w:p w14:paraId="29AE8594" w14:textId="77777777" w:rsidR="00015278" w:rsidRP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Score</w:t>
            </w:r>
          </w:p>
          <w:p w14:paraId="70C4DF21" w14:textId="751A107B" w:rsidR="007F46BD" w:rsidRPr="007F46BD" w:rsidRDefault="007F46BD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(%IC+)</w:t>
            </w:r>
            <w:r w:rsidR="00F77F69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754" w:type="dxa"/>
            <w:gridSpan w:val="2"/>
          </w:tcPr>
          <w:p w14:paraId="049F0B0D" w14:textId="77777777" w:rsidR="00015278" w:rsidRPr="007F46BD" w:rsidRDefault="00015278" w:rsidP="00C32F9E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22C3  </w:t>
            </w:r>
          </w:p>
          <w:p w14:paraId="6D2D253E" w14:textId="77777777" w:rsidR="00015278" w:rsidRPr="007F46BD" w:rsidRDefault="00015278" w:rsidP="00C32F9E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Score</w:t>
            </w:r>
          </w:p>
          <w:p w14:paraId="4BB0E7B4" w14:textId="4DA6F5E9" w:rsidR="007F46BD" w:rsidRPr="007F46BD" w:rsidRDefault="007F46BD" w:rsidP="00C32F9E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(CPS)</w:t>
            </w:r>
            <w:r w:rsidR="00F77F69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*</w:t>
            </w:r>
            <w:r w:rsidR="002A4219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845" w:type="dxa"/>
            <w:vMerge w:val="restart"/>
            <w:vAlign w:val="bottom"/>
          </w:tcPr>
          <w:p w14:paraId="5CB5C1D3" w14:textId="77777777" w:rsidR="00015278" w:rsidRP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1355" w:type="dxa"/>
            <w:vMerge w:val="restart"/>
          </w:tcPr>
          <w:p w14:paraId="29A1CDBC" w14:textId="77777777" w:rsidR="00015278" w:rsidRP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  <w:p w14:paraId="08870684" w14:textId="77777777" w:rsidR="00015278" w:rsidRP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  <w:p w14:paraId="37A8070F" w14:textId="77777777" w:rsid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P</w:t>
            </w:r>
            <w:r w:rsidR="007F46BD"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ositive </w:t>
            </w:r>
          </w:p>
          <w:p w14:paraId="2479D28B" w14:textId="77777777" w:rsidR="007F46BD" w:rsidRDefault="007F46BD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Percent </w:t>
            </w:r>
          </w:p>
          <w:p w14:paraId="021DB2A1" w14:textId="4423978D" w:rsidR="00015278" w:rsidRPr="007F46BD" w:rsidRDefault="007F46BD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Agreement</w:t>
            </w:r>
          </w:p>
        </w:tc>
        <w:tc>
          <w:tcPr>
            <w:tcW w:w="1829" w:type="dxa"/>
            <w:vMerge w:val="restart"/>
          </w:tcPr>
          <w:p w14:paraId="2A6A2F14" w14:textId="77777777" w:rsidR="00015278" w:rsidRP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  <w:p w14:paraId="1C277BD1" w14:textId="77777777" w:rsidR="00015278" w:rsidRP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  <w:p w14:paraId="3335D553" w14:textId="77777777" w:rsid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N</w:t>
            </w:r>
            <w:r w:rsidR="007F46BD"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egative </w:t>
            </w:r>
          </w:p>
          <w:p w14:paraId="11A110C0" w14:textId="77777777" w:rsidR="007F46BD" w:rsidRDefault="007F46BD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Percent </w:t>
            </w:r>
          </w:p>
          <w:p w14:paraId="28264B60" w14:textId="3345A393" w:rsidR="00015278" w:rsidRPr="007F46BD" w:rsidRDefault="007F46BD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Agreement</w:t>
            </w:r>
          </w:p>
        </w:tc>
        <w:tc>
          <w:tcPr>
            <w:tcW w:w="1440" w:type="dxa"/>
            <w:vMerge w:val="restart"/>
          </w:tcPr>
          <w:p w14:paraId="4D08507B" w14:textId="07C192B8" w:rsidR="00015278" w:rsidRP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  <w:p w14:paraId="3DD7C1F2" w14:textId="77777777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  <w:p w14:paraId="54F6FE7C" w14:textId="77777777" w:rsid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O</w:t>
            </w:r>
            <w:r w:rsidR="007F46BD"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verall </w:t>
            </w:r>
          </w:p>
          <w:p w14:paraId="3588CA49" w14:textId="77777777" w:rsid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P</w:t>
            </w:r>
            <w:r w:rsidR="007F46BD"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ercent </w:t>
            </w:r>
          </w:p>
          <w:p w14:paraId="0A7544BF" w14:textId="228DD09D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A</w:t>
            </w:r>
            <w:r w:rsidR="007F46BD"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greement</w:t>
            </w:r>
          </w:p>
        </w:tc>
        <w:tc>
          <w:tcPr>
            <w:tcW w:w="1530" w:type="dxa"/>
            <w:vMerge w:val="restart"/>
            <w:vAlign w:val="bottom"/>
          </w:tcPr>
          <w:p w14:paraId="43D9A8E6" w14:textId="714F4E21" w:rsidR="00015278" w:rsidRPr="007F46BD" w:rsidRDefault="00015278" w:rsidP="008E7E72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Kappa Statistic (95% CI)</w:t>
            </w:r>
          </w:p>
        </w:tc>
      </w:tr>
      <w:tr w:rsidR="00015278" w:rsidRPr="007F46BD" w14:paraId="6DC745D3" w14:textId="77777777" w:rsidTr="007F46BD">
        <w:trPr>
          <w:trHeight w:val="455"/>
        </w:trPr>
        <w:tc>
          <w:tcPr>
            <w:tcW w:w="962" w:type="dxa"/>
            <w:vMerge/>
          </w:tcPr>
          <w:p w14:paraId="4F48147C" w14:textId="7777777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3" w:type="dxa"/>
          </w:tcPr>
          <w:p w14:paraId="1B46BB95" w14:textId="77777777" w:rsidR="00015278" w:rsidRP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&lt;1</w:t>
            </w:r>
          </w:p>
        </w:tc>
        <w:tc>
          <w:tcPr>
            <w:tcW w:w="901" w:type="dxa"/>
          </w:tcPr>
          <w:p w14:paraId="0396F124" w14:textId="3046B7D0" w:rsidR="00015278" w:rsidRPr="007F46BD" w:rsidRDefault="00015278" w:rsidP="00F56439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="Calibri" w:hAnsi="Calibri" w:cs="Calibri"/>
                <w:b/>
                <w:bCs/>
                <w:sz w:val="22"/>
                <w:szCs w:val="22"/>
              </w:rPr>
              <w:t>≥</w:t>
            </w: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45" w:type="dxa"/>
            <w:vMerge/>
          </w:tcPr>
          <w:p w14:paraId="50AD936C" w14:textId="7777777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5" w:type="dxa"/>
            <w:vMerge/>
          </w:tcPr>
          <w:p w14:paraId="5154AD47" w14:textId="7777777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9" w:type="dxa"/>
            <w:vMerge/>
          </w:tcPr>
          <w:p w14:paraId="3E3CDA79" w14:textId="7777777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23214140" w14:textId="602673FF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2DFD698E" w14:textId="4FDB177F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5278" w:rsidRPr="007F46BD" w14:paraId="74BE2664" w14:textId="77777777" w:rsidTr="007F46BD">
        <w:trPr>
          <w:trHeight w:val="270"/>
        </w:trPr>
        <w:tc>
          <w:tcPr>
            <w:tcW w:w="962" w:type="dxa"/>
          </w:tcPr>
          <w:p w14:paraId="10CE964F" w14:textId="036F1E8C" w:rsidR="00015278" w:rsidRPr="007F46BD" w:rsidRDefault="00015278" w:rsidP="00C32F9E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&lt;1</w:t>
            </w:r>
          </w:p>
        </w:tc>
        <w:tc>
          <w:tcPr>
            <w:tcW w:w="853" w:type="dxa"/>
          </w:tcPr>
          <w:p w14:paraId="6069027B" w14:textId="77777777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901" w:type="dxa"/>
          </w:tcPr>
          <w:p w14:paraId="379101D9" w14:textId="77777777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845" w:type="dxa"/>
          </w:tcPr>
          <w:p w14:paraId="5100C184" w14:textId="77777777" w:rsidR="00015278" w:rsidRPr="007F46BD" w:rsidRDefault="00015278" w:rsidP="005908F5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132</w:t>
            </w:r>
          </w:p>
        </w:tc>
        <w:tc>
          <w:tcPr>
            <w:tcW w:w="1355" w:type="dxa"/>
            <w:vMerge w:val="restart"/>
          </w:tcPr>
          <w:p w14:paraId="611A1A67" w14:textId="136F5907" w:rsidR="00015278" w:rsidRPr="007F46BD" w:rsidRDefault="00015278" w:rsidP="008E7E72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59%</w:t>
            </w:r>
          </w:p>
        </w:tc>
        <w:tc>
          <w:tcPr>
            <w:tcW w:w="1829" w:type="dxa"/>
            <w:vMerge w:val="restart"/>
          </w:tcPr>
          <w:p w14:paraId="7FB55949" w14:textId="0118E43F" w:rsidR="00015278" w:rsidRPr="007F46BD" w:rsidRDefault="00015278" w:rsidP="008E7E72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66%</w:t>
            </w:r>
          </w:p>
        </w:tc>
        <w:tc>
          <w:tcPr>
            <w:tcW w:w="1440" w:type="dxa"/>
            <w:vMerge w:val="restart"/>
          </w:tcPr>
          <w:p w14:paraId="632592EE" w14:textId="3F962FD2" w:rsidR="00015278" w:rsidRPr="007F46BD" w:rsidRDefault="00015278" w:rsidP="008E7E72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77%</w:t>
            </w:r>
          </w:p>
        </w:tc>
        <w:tc>
          <w:tcPr>
            <w:tcW w:w="1530" w:type="dxa"/>
            <w:vMerge w:val="restart"/>
          </w:tcPr>
          <w:p w14:paraId="40E045AE" w14:textId="77777777" w:rsid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0.54</w:t>
            </w:r>
          </w:p>
          <w:p w14:paraId="250CBD12" w14:textId="21DD4657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 (0.43, 0.65)</w:t>
            </w:r>
          </w:p>
        </w:tc>
      </w:tr>
      <w:tr w:rsidR="00015278" w:rsidRPr="007F46BD" w14:paraId="66C27258" w14:textId="77777777" w:rsidTr="007F46BD">
        <w:trPr>
          <w:trHeight w:val="282"/>
        </w:trPr>
        <w:tc>
          <w:tcPr>
            <w:tcW w:w="962" w:type="dxa"/>
          </w:tcPr>
          <w:p w14:paraId="3DD3B5C7" w14:textId="58F3939F" w:rsidR="00015278" w:rsidRPr="007F46BD" w:rsidRDefault="00015278" w:rsidP="00C32F9E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="Calibri" w:hAnsi="Calibri" w:cs="Calibri"/>
                <w:b/>
                <w:bCs/>
                <w:sz w:val="22"/>
                <w:szCs w:val="22"/>
              </w:rPr>
              <w:t>≥</w:t>
            </w: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53" w:type="dxa"/>
          </w:tcPr>
          <w:p w14:paraId="7DF1590C" w14:textId="77777777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901" w:type="dxa"/>
          </w:tcPr>
          <w:p w14:paraId="2EF225AF" w14:textId="77777777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845" w:type="dxa"/>
          </w:tcPr>
          <w:p w14:paraId="1A9C7C06" w14:textId="77777777" w:rsidR="00015278" w:rsidRPr="007F46BD" w:rsidRDefault="00015278" w:rsidP="005908F5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1355" w:type="dxa"/>
            <w:vMerge/>
          </w:tcPr>
          <w:p w14:paraId="111A16AF" w14:textId="7777777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9" w:type="dxa"/>
            <w:vMerge/>
          </w:tcPr>
          <w:p w14:paraId="1013F610" w14:textId="7777777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340FA0D5" w14:textId="6B2F491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004EB6AB" w14:textId="3382980B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5278" w:rsidRPr="007F46BD" w14:paraId="2F8CE4EE" w14:textId="77777777" w:rsidTr="007F46BD">
        <w:trPr>
          <w:trHeight w:val="270"/>
        </w:trPr>
        <w:tc>
          <w:tcPr>
            <w:tcW w:w="962" w:type="dxa"/>
          </w:tcPr>
          <w:p w14:paraId="030E85A5" w14:textId="00E0232C" w:rsidR="00015278" w:rsidRPr="007F46BD" w:rsidRDefault="00015278" w:rsidP="00C32F9E">
            <w:pPr>
              <w:pStyle w:val="HTMLPreformatted"/>
              <w:wordWrap w:val="0"/>
              <w:jc w:val="center"/>
              <w:rPr>
                <w:rStyle w:val="gm1bxt-chwb"/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</w:tcPr>
          <w:p w14:paraId="5F29AC6F" w14:textId="3FA88D72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901" w:type="dxa"/>
          </w:tcPr>
          <w:p w14:paraId="5CC8FF95" w14:textId="2D9BBF85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106</w:t>
            </w:r>
          </w:p>
        </w:tc>
        <w:tc>
          <w:tcPr>
            <w:tcW w:w="845" w:type="dxa"/>
          </w:tcPr>
          <w:p w14:paraId="2601DF22" w14:textId="0FB82118" w:rsidR="00015278" w:rsidRPr="007F46BD" w:rsidRDefault="00015278" w:rsidP="005908F5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231</w:t>
            </w:r>
          </w:p>
        </w:tc>
        <w:tc>
          <w:tcPr>
            <w:tcW w:w="1355" w:type="dxa"/>
            <w:vMerge/>
          </w:tcPr>
          <w:p w14:paraId="5B5349C9" w14:textId="77777777" w:rsidR="00015278" w:rsidRPr="007F46BD" w:rsidRDefault="00015278" w:rsidP="008E7E72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9" w:type="dxa"/>
            <w:vMerge/>
          </w:tcPr>
          <w:p w14:paraId="147A1936" w14:textId="77777777" w:rsidR="00015278" w:rsidRPr="007F46BD" w:rsidRDefault="00015278" w:rsidP="008E7E72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691DE576" w14:textId="68D37D48" w:rsidR="00015278" w:rsidRPr="007F46BD" w:rsidRDefault="00015278" w:rsidP="008E7E72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30D9D353" w14:textId="5699E61E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5278" w:rsidRPr="007F46BD" w14:paraId="6113FF73" w14:textId="77777777" w:rsidTr="007F46BD">
        <w:trPr>
          <w:trHeight w:val="270"/>
        </w:trPr>
        <w:tc>
          <w:tcPr>
            <w:tcW w:w="9715" w:type="dxa"/>
            <w:gridSpan w:val="8"/>
          </w:tcPr>
          <w:p w14:paraId="2D423C67" w14:textId="2B25EF3B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5278" w:rsidRPr="007F46BD" w14:paraId="004B3E63" w14:textId="77777777" w:rsidTr="007F46BD">
        <w:trPr>
          <w:trHeight w:val="282"/>
        </w:trPr>
        <w:tc>
          <w:tcPr>
            <w:tcW w:w="962" w:type="dxa"/>
          </w:tcPr>
          <w:p w14:paraId="5599E7FF" w14:textId="7E08E5A9" w:rsidR="00015278" w:rsidRPr="007F46BD" w:rsidRDefault="00015278" w:rsidP="00C32F9E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3" w:type="dxa"/>
          </w:tcPr>
          <w:p w14:paraId="0C660D2A" w14:textId="6B4C15C4" w:rsidR="00015278" w:rsidRPr="007F46BD" w:rsidRDefault="00015278" w:rsidP="005908F5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&lt;10</w:t>
            </w:r>
          </w:p>
        </w:tc>
        <w:tc>
          <w:tcPr>
            <w:tcW w:w="901" w:type="dxa"/>
          </w:tcPr>
          <w:p w14:paraId="4213AA79" w14:textId="3E11F312" w:rsidR="00015278" w:rsidRPr="007F46BD" w:rsidRDefault="00015278" w:rsidP="005908F5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≥10</w:t>
            </w:r>
          </w:p>
        </w:tc>
        <w:tc>
          <w:tcPr>
            <w:tcW w:w="6999" w:type="dxa"/>
            <w:gridSpan w:val="5"/>
          </w:tcPr>
          <w:p w14:paraId="488A64D6" w14:textId="11BC11D9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5278" w:rsidRPr="007F46BD" w14:paraId="08538CCF" w14:textId="77777777" w:rsidTr="007F46BD">
        <w:trPr>
          <w:trHeight w:val="270"/>
        </w:trPr>
        <w:tc>
          <w:tcPr>
            <w:tcW w:w="962" w:type="dxa"/>
          </w:tcPr>
          <w:p w14:paraId="632E7267" w14:textId="28EFBC37" w:rsidR="00015278" w:rsidRPr="007F46BD" w:rsidRDefault="00015278" w:rsidP="00C32F9E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&lt;10</w:t>
            </w:r>
          </w:p>
        </w:tc>
        <w:tc>
          <w:tcPr>
            <w:tcW w:w="853" w:type="dxa"/>
          </w:tcPr>
          <w:p w14:paraId="07E7D773" w14:textId="48DF2C2E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188</w:t>
            </w:r>
          </w:p>
        </w:tc>
        <w:tc>
          <w:tcPr>
            <w:tcW w:w="901" w:type="dxa"/>
          </w:tcPr>
          <w:p w14:paraId="64411E2F" w14:textId="2D34D089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845" w:type="dxa"/>
          </w:tcPr>
          <w:p w14:paraId="312FCEE3" w14:textId="6B9D9F99" w:rsidR="00015278" w:rsidRPr="007F46BD" w:rsidRDefault="00015278" w:rsidP="005908F5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209</w:t>
            </w:r>
          </w:p>
        </w:tc>
        <w:tc>
          <w:tcPr>
            <w:tcW w:w="1355" w:type="dxa"/>
            <w:vMerge w:val="restart"/>
          </w:tcPr>
          <w:p w14:paraId="2AE03740" w14:textId="46AA1FA7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35%</w:t>
            </w:r>
          </w:p>
        </w:tc>
        <w:tc>
          <w:tcPr>
            <w:tcW w:w="1829" w:type="dxa"/>
            <w:vMerge w:val="restart"/>
          </w:tcPr>
          <w:p w14:paraId="28FED653" w14:textId="3291B8AD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87%</w:t>
            </w:r>
          </w:p>
        </w:tc>
        <w:tc>
          <w:tcPr>
            <w:tcW w:w="1440" w:type="dxa"/>
            <w:vMerge w:val="restart"/>
          </w:tcPr>
          <w:p w14:paraId="794EC81D" w14:textId="2153DAD5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88%</w:t>
            </w:r>
          </w:p>
        </w:tc>
        <w:tc>
          <w:tcPr>
            <w:tcW w:w="1530" w:type="dxa"/>
            <w:vMerge w:val="restart"/>
          </w:tcPr>
          <w:p w14:paraId="3EF4B88C" w14:textId="77777777" w:rsid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0.45 </w:t>
            </w:r>
          </w:p>
          <w:p w14:paraId="12209DD4" w14:textId="76DE0863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(0.26, 0.64)</w:t>
            </w:r>
          </w:p>
        </w:tc>
      </w:tr>
      <w:tr w:rsidR="00015278" w:rsidRPr="007F46BD" w14:paraId="47A97C91" w14:textId="77777777" w:rsidTr="007F46BD">
        <w:trPr>
          <w:trHeight w:val="270"/>
        </w:trPr>
        <w:tc>
          <w:tcPr>
            <w:tcW w:w="962" w:type="dxa"/>
          </w:tcPr>
          <w:p w14:paraId="32C24EBF" w14:textId="6BEA0011" w:rsidR="00015278" w:rsidRPr="007F46BD" w:rsidRDefault="00015278" w:rsidP="00C32F9E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≥10</w:t>
            </w:r>
          </w:p>
        </w:tc>
        <w:tc>
          <w:tcPr>
            <w:tcW w:w="853" w:type="dxa"/>
          </w:tcPr>
          <w:p w14:paraId="6353B932" w14:textId="73031007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901" w:type="dxa"/>
          </w:tcPr>
          <w:p w14:paraId="1DF49BC4" w14:textId="0496E4E6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845" w:type="dxa"/>
          </w:tcPr>
          <w:p w14:paraId="4C08778F" w14:textId="1629610F" w:rsidR="00015278" w:rsidRPr="007F46BD" w:rsidRDefault="00015278" w:rsidP="005908F5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355" w:type="dxa"/>
            <w:vMerge/>
          </w:tcPr>
          <w:p w14:paraId="7DC3F827" w14:textId="7777777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9" w:type="dxa"/>
            <w:vMerge/>
          </w:tcPr>
          <w:p w14:paraId="329169D8" w14:textId="7777777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243FC207" w14:textId="537109CA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7BDF7C1E" w14:textId="5E600229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5278" w:rsidRPr="007F46BD" w14:paraId="2051A0EA" w14:textId="77777777" w:rsidTr="007F46BD">
        <w:trPr>
          <w:trHeight w:val="282"/>
        </w:trPr>
        <w:tc>
          <w:tcPr>
            <w:tcW w:w="962" w:type="dxa"/>
          </w:tcPr>
          <w:p w14:paraId="0D38C099" w14:textId="779DEED4" w:rsidR="00015278" w:rsidRPr="007F46BD" w:rsidRDefault="00015278" w:rsidP="00C32F9E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3" w:type="dxa"/>
          </w:tcPr>
          <w:p w14:paraId="55415CC9" w14:textId="1441A29F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195</w:t>
            </w:r>
          </w:p>
        </w:tc>
        <w:tc>
          <w:tcPr>
            <w:tcW w:w="901" w:type="dxa"/>
          </w:tcPr>
          <w:p w14:paraId="4791757E" w14:textId="463A32AB" w:rsidR="00015278" w:rsidRPr="007F46BD" w:rsidRDefault="00015278" w:rsidP="00F56439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845" w:type="dxa"/>
          </w:tcPr>
          <w:p w14:paraId="325540E2" w14:textId="4A2C96A4" w:rsidR="00015278" w:rsidRPr="007F46BD" w:rsidRDefault="00015278" w:rsidP="005908F5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231</w:t>
            </w:r>
          </w:p>
        </w:tc>
        <w:tc>
          <w:tcPr>
            <w:tcW w:w="1355" w:type="dxa"/>
            <w:vMerge/>
          </w:tcPr>
          <w:p w14:paraId="2FBA5820" w14:textId="7777777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9" w:type="dxa"/>
            <w:vMerge/>
          </w:tcPr>
          <w:p w14:paraId="1322586E" w14:textId="77777777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419EAEED" w14:textId="0F9646AF" w:rsidR="00015278" w:rsidRPr="007F46BD" w:rsidRDefault="00015278" w:rsidP="00F56439">
            <w:pPr>
              <w:pStyle w:val="HTMLPreformatted"/>
              <w:wordWrap w:val="0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0BA6FD57" w14:textId="3D0345EF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5278" w:rsidRPr="007F46BD" w14:paraId="4825EF36" w14:textId="77777777" w:rsidTr="007F46BD">
        <w:trPr>
          <w:trHeight w:val="270"/>
        </w:trPr>
        <w:tc>
          <w:tcPr>
            <w:tcW w:w="9715" w:type="dxa"/>
            <w:gridSpan w:val="8"/>
          </w:tcPr>
          <w:p w14:paraId="377CC1DC" w14:textId="27A737EC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5278" w:rsidRPr="007F46BD" w14:paraId="28EE06AA" w14:textId="77777777" w:rsidTr="007F46BD">
        <w:trPr>
          <w:trHeight w:val="270"/>
        </w:trPr>
        <w:tc>
          <w:tcPr>
            <w:tcW w:w="962" w:type="dxa"/>
          </w:tcPr>
          <w:p w14:paraId="5E9D9A7E" w14:textId="77777777" w:rsidR="00015278" w:rsidRPr="007F46BD" w:rsidRDefault="00015278" w:rsidP="00AE134A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53" w:type="dxa"/>
          </w:tcPr>
          <w:p w14:paraId="5F3CB541" w14:textId="70A5C106" w:rsidR="00015278" w:rsidRPr="007F46BD" w:rsidRDefault="00015278" w:rsidP="00AE134A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&lt; 10</w:t>
            </w:r>
          </w:p>
        </w:tc>
        <w:tc>
          <w:tcPr>
            <w:tcW w:w="901" w:type="dxa"/>
          </w:tcPr>
          <w:p w14:paraId="37026484" w14:textId="309A3665" w:rsidR="00015278" w:rsidRPr="007F46BD" w:rsidRDefault="00015278" w:rsidP="00AE134A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="Calibri" w:hAnsi="Calibri" w:cs="Calibri"/>
                <w:b/>
                <w:bCs/>
                <w:sz w:val="22"/>
                <w:szCs w:val="22"/>
              </w:rPr>
              <w:t>≥</w:t>
            </w: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6999" w:type="dxa"/>
            <w:gridSpan w:val="5"/>
          </w:tcPr>
          <w:p w14:paraId="5ECE3C59" w14:textId="15547387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5278" w:rsidRPr="007F46BD" w14:paraId="5B984220" w14:textId="77777777" w:rsidTr="007F46BD">
        <w:trPr>
          <w:trHeight w:val="270"/>
        </w:trPr>
        <w:tc>
          <w:tcPr>
            <w:tcW w:w="962" w:type="dxa"/>
          </w:tcPr>
          <w:p w14:paraId="6A297E2A" w14:textId="060D3B92" w:rsidR="00015278" w:rsidRPr="007F46BD" w:rsidRDefault="00015278" w:rsidP="00AE134A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&lt; 1</w:t>
            </w:r>
          </w:p>
        </w:tc>
        <w:tc>
          <w:tcPr>
            <w:tcW w:w="853" w:type="dxa"/>
          </w:tcPr>
          <w:p w14:paraId="54DA0240" w14:textId="322222A4" w:rsidR="00015278" w:rsidRPr="007F46BD" w:rsidRDefault="00015278" w:rsidP="00AE134A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128</w:t>
            </w:r>
          </w:p>
        </w:tc>
        <w:tc>
          <w:tcPr>
            <w:tcW w:w="901" w:type="dxa"/>
          </w:tcPr>
          <w:p w14:paraId="4A9527CB" w14:textId="6297CB76" w:rsidR="00015278" w:rsidRPr="007F46BD" w:rsidRDefault="00015278" w:rsidP="00AE134A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45" w:type="dxa"/>
          </w:tcPr>
          <w:p w14:paraId="572468B7" w14:textId="74655E8E" w:rsidR="00015278" w:rsidRPr="007F46BD" w:rsidRDefault="00015278" w:rsidP="00AE134A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132</w:t>
            </w:r>
          </w:p>
        </w:tc>
        <w:tc>
          <w:tcPr>
            <w:tcW w:w="1355" w:type="dxa"/>
            <w:vMerge w:val="restart"/>
          </w:tcPr>
          <w:p w14:paraId="4A15DDBB" w14:textId="0D9FBADA" w:rsidR="00015278" w:rsidRPr="007F46BD" w:rsidRDefault="00015278" w:rsidP="008E7E72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31%</w:t>
            </w:r>
          </w:p>
        </w:tc>
        <w:tc>
          <w:tcPr>
            <w:tcW w:w="1829" w:type="dxa"/>
            <w:vMerge w:val="restart"/>
          </w:tcPr>
          <w:p w14:paraId="4A13371C" w14:textId="3903A7B7" w:rsidR="00015278" w:rsidRPr="007F46BD" w:rsidRDefault="00015278" w:rsidP="008E7E72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64%</w:t>
            </w:r>
          </w:p>
        </w:tc>
        <w:tc>
          <w:tcPr>
            <w:tcW w:w="1440" w:type="dxa"/>
            <w:vMerge w:val="restart"/>
          </w:tcPr>
          <w:p w14:paraId="4BA431CB" w14:textId="18E2A651" w:rsidR="00015278" w:rsidRPr="007F46BD" w:rsidRDefault="00015278" w:rsidP="008E7E72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69%</w:t>
            </w:r>
          </w:p>
        </w:tc>
        <w:tc>
          <w:tcPr>
            <w:tcW w:w="1530" w:type="dxa"/>
            <w:vMerge w:val="restart"/>
          </w:tcPr>
          <w:p w14:paraId="5ED795D6" w14:textId="77777777" w:rsid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0.32 </w:t>
            </w:r>
          </w:p>
          <w:p w14:paraId="2AD229BF" w14:textId="4D58B2FE" w:rsidR="00015278" w:rsidRPr="007F46BD" w:rsidRDefault="00015278" w:rsidP="00015278">
            <w:pPr>
              <w:pStyle w:val="HTMLPreformatted"/>
              <w:wordWrap w:val="0"/>
              <w:jc w:val="center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(0.19, 0.45)</w:t>
            </w:r>
          </w:p>
        </w:tc>
      </w:tr>
      <w:tr w:rsidR="00015278" w:rsidRPr="007F46BD" w14:paraId="5FBB8ADA" w14:textId="77777777" w:rsidTr="007F46BD">
        <w:trPr>
          <w:trHeight w:val="282"/>
        </w:trPr>
        <w:tc>
          <w:tcPr>
            <w:tcW w:w="962" w:type="dxa"/>
          </w:tcPr>
          <w:p w14:paraId="3B940A13" w14:textId="5CACFDAC" w:rsidR="00015278" w:rsidRPr="007F46BD" w:rsidRDefault="00015278" w:rsidP="00AE134A">
            <w:pPr>
              <w:pStyle w:val="HTMLPreformatted"/>
              <w:wordWrap w:val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="Calibri" w:hAnsi="Calibri" w:cs="Calibri"/>
                <w:b/>
                <w:bCs/>
                <w:sz w:val="22"/>
                <w:szCs w:val="22"/>
              </w:rPr>
              <w:t>≥</w:t>
            </w: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53" w:type="dxa"/>
          </w:tcPr>
          <w:p w14:paraId="395360BB" w14:textId="557EC783" w:rsidR="00015278" w:rsidRPr="007F46BD" w:rsidRDefault="00015278" w:rsidP="00AE134A">
            <w:pPr>
              <w:pStyle w:val="HTMLPreformatted"/>
              <w:wordWrap w:val="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67</w:t>
            </w:r>
          </w:p>
        </w:tc>
        <w:tc>
          <w:tcPr>
            <w:tcW w:w="901" w:type="dxa"/>
          </w:tcPr>
          <w:p w14:paraId="4EB2BA01" w14:textId="7BB8D6AF" w:rsidR="00015278" w:rsidRPr="007F46BD" w:rsidRDefault="00015278" w:rsidP="00AE134A">
            <w:pPr>
              <w:pStyle w:val="HTMLPreformatted"/>
              <w:wordWrap w:val="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845" w:type="dxa"/>
          </w:tcPr>
          <w:p w14:paraId="39968A8F" w14:textId="7D10FF91" w:rsidR="00015278" w:rsidRPr="007F46BD" w:rsidRDefault="00015278" w:rsidP="00AE134A">
            <w:pPr>
              <w:pStyle w:val="HTMLPreformatted"/>
              <w:wordWrap w:val="0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 xml:space="preserve">  99</w:t>
            </w:r>
          </w:p>
        </w:tc>
        <w:tc>
          <w:tcPr>
            <w:tcW w:w="1355" w:type="dxa"/>
            <w:vMerge/>
          </w:tcPr>
          <w:p w14:paraId="3F8D41C7" w14:textId="77777777" w:rsidR="00015278" w:rsidRPr="007F46BD" w:rsidRDefault="00015278" w:rsidP="00AE134A">
            <w:pPr>
              <w:pStyle w:val="HTMLPreformatted"/>
              <w:wordWrap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9" w:type="dxa"/>
            <w:vMerge/>
          </w:tcPr>
          <w:p w14:paraId="594A94AD" w14:textId="77777777" w:rsidR="00015278" w:rsidRPr="007F46BD" w:rsidRDefault="00015278" w:rsidP="00AE134A">
            <w:pPr>
              <w:pStyle w:val="HTMLPreformatted"/>
              <w:wordWrap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1005E39E" w14:textId="5E360429" w:rsidR="00015278" w:rsidRPr="007F46BD" w:rsidRDefault="00015278" w:rsidP="00AE134A">
            <w:pPr>
              <w:pStyle w:val="HTMLPreformatted"/>
              <w:wordWrap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5F4E73C1" w14:textId="75170ACA" w:rsidR="00015278" w:rsidRPr="007F46BD" w:rsidRDefault="00015278" w:rsidP="00AE134A">
            <w:pPr>
              <w:pStyle w:val="HTMLPreformatted"/>
              <w:wordWrap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5278" w:rsidRPr="007F46BD" w14:paraId="7BFD21EE" w14:textId="77777777" w:rsidTr="007F46BD">
        <w:trPr>
          <w:trHeight w:val="270"/>
        </w:trPr>
        <w:tc>
          <w:tcPr>
            <w:tcW w:w="962" w:type="dxa"/>
          </w:tcPr>
          <w:p w14:paraId="5ACCAB3F" w14:textId="047AD730" w:rsidR="00015278" w:rsidRPr="007F46BD" w:rsidRDefault="00015278" w:rsidP="00AE134A">
            <w:pPr>
              <w:pStyle w:val="HTMLPreformatted"/>
              <w:wordWrap w:val="0"/>
              <w:jc w:val="center"/>
              <w:rPr>
                <w:rStyle w:val="gm1bxt-chwb"/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853" w:type="dxa"/>
          </w:tcPr>
          <w:p w14:paraId="78D28166" w14:textId="7931A044" w:rsidR="00015278" w:rsidRPr="007F46BD" w:rsidRDefault="00015278" w:rsidP="00AE134A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195</w:t>
            </w:r>
          </w:p>
        </w:tc>
        <w:tc>
          <w:tcPr>
            <w:tcW w:w="901" w:type="dxa"/>
          </w:tcPr>
          <w:p w14:paraId="3EBB2D60" w14:textId="2EFC4295" w:rsidR="00015278" w:rsidRPr="007F46BD" w:rsidRDefault="00015278" w:rsidP="00AE134A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845" w:type="dxa"/>
          </w:tcPr>
          <w:p w14:paraId="2DC89784" w14:textId="6D7D8C43" w:rsidR="00015278" w:rsidRPr="007F46BD" w:rsidRDefault="00015278" w:rsidP="00AE134A">
            <w:pPr>
              <w:pStyle w:val="HTMLPreformatted"/>
              <w:wordWrap w:val="0"/>
              <w:jc w:val="right"/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F46BD">
              <w:rPr>
                <w:rStyle w:val="gm1bxt-chwb"/>
                <w:rFonts w:asciiTheme="minorHAnsi" w:hAnsiTheme="minorHAnsi" w:cstheme="minorHAnsi"/>
                <w:b/>
                <w:bCs/>
                <w:sz w:val="22"/>
                <w:szCs w:val="22"/>
              </w:rPr>
              <w:t>231</w:t>
            </w:r>
          </w:p>
        </w:tc>
        <w:tc>
          <w:tcPr>
            <w:tcW w:w="1355" w:type="dxa"/>
            <w:vMerge/>
          </w:tcPr>
          <w:p w14:paraId="7E557FA1" w14:textId="77777777" w:rsidR="00015278" w:rsidRPr="007F46BD" w:rsidRDefault="00015278" w:rsidP="00AE134A">
            <w:pPr>
              <w:pStyle w:val="HTMLPreformatted"/>
              <w:wordWrap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29" w:type="dxa"/>
            <w:vMerge/>
          </w:tcPr>
          <w:p w14:paraId="50DACEF4" w14:textId="77777777" w:rsidR="00015278" w:rsidRPr="007F46BD" w:rsidRDefault="00015278" w:rsidP="00AE134A">
            <w:pPr>
              <w:pStyle w:val="HTMLPreformatted"/>
              <w:wordWrap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28CCF32F" w14:textId="1D368D63" w:rsidR="00015278" w:rsidRPr="007F46BD" w:rsidRDefault="00015278" w:rsidP="00AE134A">
            <w:pPr>
              <w:pStyle w:val="HTMLPreformatted"/>
              <w:wordWrap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vMerge/>
          </w:tcPr>
          <w:p w14:paraId="03695C0D" w14:textId="4CF9DE2B" w:rsidR="00015278" w:rsidRPr="007F46BD" w:rsidRDefault="00015278" w:rsidP="00AE134A">
            <w:pPr>
              <w:pStyle w:val="HTMLPreformatted"/>
              <w:wordWrap w:val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4CB44C5" w14:textId="77777777" w:rsidR="00F77F69" w:rsidRDefault="00F77F69" w:rsidP="00F77F69">
      <w:pPr>
        <w:rPr>
          <w:sz w:val="20"/>
          <w:szCs w:val="20"/>
        </w:rPr>
      </w:pPr>
      <w:r w:rsidRPr="0021569A">
        <w:rPr>
          <w:sz w:val="20"/>
          <w:szCs w:val="20"/>
        </w:rPr>
        <w:t>*SP142 assays scored as % tumor-associated immune cells/tumor area; **22C3 assay scored as combined positive score (see Methods).</w:t>
      </w:r>
    </w:p>
    <w:p w14:paraId="1CF7FD80" w14:textId="09037223" w:rsidR="005908F5" w:rsidRPr="007F46BD" w:rsidRDefault="005908F5"/>
    <w:p w14:paraId="643E5D50" w14:textId="6E062DE3" w:rsidR="005908F5" w:rsidRDefault="005908F5"/>
    <w:sectPr w:rsidR="00590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8F5"/>
    <w:rsid w:val="00015278"/>
    <w:rsid w:val="002A4219"/>
    <w:rsid w:val="005908F5"/>
    <w:rsid w:val="00602EAF"/>
    <w:rsid w:val="007F46BD"/>
    <w:rsid w:val="008E7E72"/>
    <w:rsid w:val="0091607C"/>
    <w:rsid w:val="00AE134A"/>
    <w:rsid w:val="00BE1FB1"/>
    <w:rsid w:val="00C32F9E"/>
    <w:rsid w:val="00CE7B64"/>
    <w:rsid w:val="00CF3B44"/>
    <w:rsid w:val="00F7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B2DD6"/>
  <w15:chartTrackingRefBased/>
  <w15:docId w15:val="{A1923621-7F9F-4191-8267-66A79009D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908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908F5"/>
    <w:rPr>
      <w:rFonts w:ascii="Courier New" w:eastAsia="Times New Roman" w:hAnsi="Courier New" w:cs="Courier New"/>
      <w:sz w:val="20"/>
      <w:szCs w:val="20"/>
    </w:rPr>
  </w:style>
  <w:style w:type="character" w:customStyle="1" w:styleId="gm1bxt-chwb">
    <w:name w:val="gm1bxt-chwb"/>
    <w:basedOn w:val="DefaultParagraphFont"/>
    <w:rsid w:val="005908F5"/>
  </w:style>
  <w:style w:type="table" w:styleId="TableGrid">
    <w:name w:val="Table Grid"/>
    <w:basedOn w:val="TableNormal"/>
    <w:uiPriority w:val="59"/>
    <w:rsid w:val="00590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E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E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Jodi M., M.D., Ph.D.</dc:creator>
  <cp:keywords/>
  <dc:description/>
  <cp:lastModifiedBy>Carter, Jodi M., M.D., Ph.D.</cp:lastModifiedBy>
  <cp:revision>5</cp:revision>
  <cp:lastPrinted>2021-04-13T21:12:00Z</cp:lastPrinted>
  <dcterms:created xsi:type="dcterms:W3CDTF">2021-04-14T12:40:00Z</dcterms:created>
  <dcterms:modified xsi:type="dcterms:W3CDTF">2021-04-15T15:14:00Z</dcterms:modified>
</cp:coreProperties>
</file>